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7D50A" w14:textId="25512B62" w:rsidR="008F475F" w:rsidRPr="000713EC" w:rsidRDefault="000713E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</w:t>
      </w:r>
      <w:r w:rsidRPr="00F42D59">
        <w:rPr>
          <w:rFonts w:ascii="Times New Roman" w:hAnsi="Times New Roman"/>
          <w:b/>
          <w:lang w:val="en-US"/>
        </w:rPr>
        <w:t xml:space="preserve">able </w:t>
      </w:r>
      <w:r>
        <w:rPr>
          <w:rFonts w:ascii="Times New Roman" w:hAnsi="Times New Roman"/>
          <w:b/>
          <w:lang w:val="en-US"/>
        </w:rPr>
        <w:t>S</w:t>
      </w:r>
      <w:r w:rsidRPr="00F42D59">
        <w:rPr>
          <w:rFonts w:ascii="Times New Roman" w:hAnsi="Times New Roman"/>
          <w:b/>
          <w:lang w:val="en-US"/>
        </w:rPr>
        <w:t>3. Univariate</w:t>
      </w:r>
      <w:r w:rsidRPr="00587FC7">
        <w:rPr>
          <w:rFonts w:ascii="Times New Roman" w:hAnsi="Times New Roman"/>
          <w:b/>
          <w:lang w:val="en-US"/>
        </w:rPr>
        <w:t xml:space="preserve"> analysis of factors associated with </w:t>
      </w:r>
      <w:r>
        <w:rPr>
          <w:rFonts w:ascii="Times New Roman" w:hAnsi="Times New Roman"/>
          <w:b/>
          <w:lang w:val="en-US"/>
        </w:rPr>
        <w:t>acute rejection</w:t>
      </w:r>
      <w:r w:rsidRPr="00587FC7">
        <w:rPr>
          <w:rFonts w:ascii="Times New Roman" w:hAnsi="Times New Roman"/>
          <w:b/>
          <w:lang w:val="en-US"/>
        </w:rPr>
        <w:t xml:space="preserve"> occurrence.</w:t>
      </w:r>
      <w:bookmarkStart w:id="0" w:name="_GoBack"/>
      <w:bookmarkEnd w:id="0"/>
    </w:p>
    <w:p w14:paraId="0E64A772" w14:textId="77777777" w:rsidR="008F475F" w:rsidRPr="000713EC" w:rsidRDefault="008F475F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pPr w:leftFromText="141" w:rightFromText="141" w:vertAnchor="page" w:horzAnchor="page" w:tblpXSpec="center" w:tblpY="2498"/>
        <w:tblW w:w="8141" w:type="dxa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559"/>
        <w:gridCol w:w="1560"/>
        <w:gridCol w:w="992"/>
        <w:gridCol w:w="236"/>
      </w:tblGrid>
      <w:tr w:rsidR="005C1D53" w:rsidRPr="00A44FC5" w14:paraId="479F21E0" w14:textId="77777777" w:rsidTr="00471DDA">
        <w:trPr>
          <w:gridAfter w:val="1"/>
          <w:wAfter w:w="236" w:type="dxa"/>
          <w:trHeight w:val="280"/>
        </w:trPr>
        <w:tc>
          <w:tcPr>
            <w:tcW w:w="3794" w:type="dxa"/>
            <w:vMerge w:val="restart"/>
            <w:tcBorders>
              <w:top w:val="single" w:sz="4" w:space="0" w:color="auto"/>
            </w:tcBorders>
          </w:tcPr>
          <w:p w14:paraId="4678667A" w14:textId="77777777" w:rsidR="005C1D53" w:rsidRPr="008722E2" w:rsidRDefault="005C1D53" w:rsidP="008F475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4003AA7" w14:textId="34C816C4" w:rsidR="005C1D53" w:rsidRPr="008722E2" w:rsidRDefault="005C1D53" w:rsidP="008F47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22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ute rejection</w:t>
            </w:r>
          </w:p>
          <w:p w14:paraId="67D6D475" w14:textId="5065C812" w:rsidR="005C1D53" w:rsidRPr="008722E2" w:rsidRDefault="005C1D53" w:rsidP="001C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22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6349B2" w:rsidRPr="008722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  <w:r w:rsidRPr="008722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7A18AC2" w14:textId="6DBD2234" w:rsidR="005C1D53" w:rsidRPr="008722E2" w:rsidRDefault="005C1D53" w:rsidP="008F47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22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rejection</w:t>
            </w:r>
          </w:p>
          <w:p w14:paraId="4B5510CA" w14:textId="3C4071B8" w:rsidR="005C1D53" w:rsidRPr="008722E2" w:rsidRDefault="006349B2" w:rsidP="008F47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22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71</w:t>
            </w:r>
            <w:r w:rsidR="005C1D53" w:rsidRPr="008722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971E6D5" w14:textId="06F3A309" w:rsidR="005C1D53" w:rsidRPr="008722E2" w:rsidRDefault="005C1D53" w:rsidP="008F475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722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5C1D53" w:rsidRPr="00A44FC5" w14:paraId="7416354B" w14:textId="77777777" w:rsidTr="00471DDA">
        <w:trPr>
          <w:trHeight w:val="231"/>
        </w:trPr>
        <w:tc>
          <w:tcPr>
            <w:tcW w:w="3794" w:type="dxa"/>
            <w:vMerge/>
            <w:tcBorders>
              <w:bottom w:val="single" w:sz="4" w:space="0" w:color="auto"/>
            </w:tcBorders>
          </w:tcPr>
          <w:p w14:paraId="3EE35901" w14:textId="0564E921" w:rsidR="005C1D53" w:rsidRPr="008722E2" w:rsidRDefault="005C1D53" w:rsidP="008F475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2DA51E8" w14:textId="52817088" w:rsidR="005C1D53" w:rsidRPr="008722E2" w:rsidRDefault="005C1D53" w:rsidP="008F47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C850340" w14:textId="77777777" w:rsidR="005C1D53" w:rsidRPr="008722E2" w:rsidRDefault="005C1D53" w:rsidP="008F47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5DAA384" w14:textId="77777777" w:rsidR="005C1D53" w:rsidRPr="008722E2" w:rsidRDefault="005C1D53" w:rsidP="008F475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81EE3CF" w14:textId="77777777" w:rsidR="005C1D53" w:rsidRPr="00A44FC5" w:rsidRDefault="005C1D53" w:rsidP="008F47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yellow"/>
                <w:lang w:val="en-US"/>
              </w:rPr>
            </w:pPr>
          </w:p>
        </w:tc>
      </w:tr>
      <w:tr w:rsidR="005C1D53" w:rsidRPr="00A44FC5" w14:paraId="4CA9CB37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  <w:tcBorders>
              <w:top w:val="single" w:sz="4" w:space="0" w:color="auto"/>
            </w:tcBorders>
          </w:tcPr>
          <w:p w14:paraId="130767D3" w14:textId="77777777" w:rsidR="005C1D53" w:rsidRPr="008722E2" w:rsidRDefault="005C1D53" w:rsidP="008F475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22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26BA95" w14:textId="4B782A5A" w:rsidR="005C1D53" w:rsidRPr="008722E2" w:rsidRDefault="005C1D53" w:rsidP="008F4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ED0B10E" w14:textId="77777777" w:rsidR="005C1D53" w:rsidRPr="008722E2" w:rsidRDefault="005C1D53" w:rsidP="008F4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255881" w14:textId="77777777" w:rsidR="005C1D53" w:rsidRPr="008722E2" w:rsidRDefault="005C1D53" w:rsidP="008F4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1D53" w:rsidRPr="00A44FC5" w14:paraId="44045B88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28E5E8BB" w14:textId="1CF4290C" w:rsidR="005C1D53" w:rsidRPr="008722E2" w:rsidRDefault="005C1D53" w:rsidP="004C4B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ex (M/F)</w:t>
            </w:r>
          </w:p>
        </w:tc>
        <w:tc>
          <w:tcPr>
            <w:tcW w:w="1559" w:type="dxa"/>
          </w:tcPr>
          <w:p w14:paraId="171E090E" w14:textId="5C9D7B03" w:rsidR="005C1D53" w:rsidRPr="008722E2" w:rsidRDefault="008722E2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C1D53" w:rsidRPr="00872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4 </w:t>
            </w:r>
          </w:p>
        </w:tc>
        <w:tc>
          <w:tcPr>
            <w:tcW w:w="1560" w:type="dxa"/>
          </w:tcPr>
          <w:p w14:paraId="764E1D9F" w14:textId="2DA6F2C0" w:rsidR="005C1D53" w:rsidRPr="008722E2" w:rsidRDefault="008722E2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5C1D53" w:rsidRPr="00872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6</w:t>
            </w:r>
          </w:p>
        </w:tc>
        <w:tc>
          <w:tcPr>
            <w:tcW w:w="992" w:type="dxa"/>
          </w:tcPr>
          <w:p w14:paraId="2DD35E2A" w14:textId="3CF18AE3" w:rsidR="005C1D53" w:rsidRPr="008722E2" w:rsidRDefault="008722E2" w:rsidP="000E6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5C1D53" w:rsidRPr="00502DF4" w14:paraId="2597942D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76384F6A" w14:textId="77777777" w:rsidR="005C1D53" w:rsidRPr="00502DF4" w:rsidRDefault="005C1D53" w:rsidP="008F475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ge (years)</w:t>
            </w:r>
          </w:p>
        </w:tc>
        <w:tc>
          <w:tcPr>
            <w:tcW w:w="1559" w:type="dxa"/>
          </w:tcPr>
          <w:p w14:paraId="694B7BA2" w14:textId="0E4A3A5B" w:rsidR="005C1D53" w:rsidRPr="00502DF4" w:rsidRDefault="00502DF4" w:rsidP="00744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 ± 16</w:t>
            </w:r>
            <w:r w:rsidR="005C1D53"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</w:tcPr>
          <w:p w14:paraId="0FD2E5DF" w14:textId="728A6994" w:rsidR="005C1D53" w:rsidRPr="00502DF4" w:rsidRDefault="00502DF4" w:rsidP="00744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</w:t>
            </w:r>
            <w:r w:rsidR="005C1D53"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3.</w:t>
            </w:r>
            <w:r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28C964B2" w14:textId="13900CBC" w:rsidR="005C1D53" w:rsidRPr="00502DF4" w:rsidRDefault="00502DF4" w:rsidP="00502D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&lt;</m:t>
              </m:r>
            </m:oMath>
            <w:r w:rsidR="005C1D53" w:rsidRPr="00502D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 w:rsidRPr="00502D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5C1D53" w:rsidRPr="00502DF4" w14:paraId="33ABA5DF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06FDDD3C" w14:textId="33F05ECA" w:rsidR="005C1D53" w:rsidRPr="00A27E6E" w:rsidRDefault="005C1D53" w:rsidP="00744B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istory of transplantation </w:t>
            </w:r>
          </w:p>
        </w:tc>
        <w:tc>
          <w:tcPr>
            <w:tcW w:w="1559" w:type="dxa"/>
          </w:tcPr>
          <w:p w14:paraId="541CF0C1" w14:textId="23EFF6E2" w:rsidR="005C1D53" w:rsidRPr="00A27E6E" w:rsidRDefault="005C1D53" w:rsidP="008F4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54D1186" w14:textId="77777777" w:rsidR="005C1D53" w:rsidRPr="00A27E6E" w:rsidRDefault="005C1D53" w:rsidP="008F4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A633B9" w14:textId="77777777" w:rsidR="005C1D53" w:rsidRPr="00A27E6E" w:rsidRDefault="005C1D53" w:rsidP="008F4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1D53" w:rsidRPr="00502DF4" w14:paraId="08B8BD4D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5BFF35C2" w14:textId="14ABFF7E" w:rsidR="005C1D53" w:rsidRPr="00A27E6E" w:rsidRDefault="005C1D53" w:rsidP="00B414C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re-transplant dialysis</w:t>
            </w:r>
            <w:r w:rsidR="004131E8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59" w:type="dxa"/>
          </w:tcPr>
          <w:p w14:paraId="68BE4883" w14:textId="301BC0CA" w:rsidR="005C1D53" w:rsidRPr="00A27E6E" w:rsidRDefault="00A27E6E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7.7</w:t>
            </w:r>
            <w:r w:rsidR="005C1D53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66F0BF26" w14:textId="11554035" w:rsidR="005C1D53" w:rsidRPr="00A27E6E" w:rsidRDefault="00A27E6E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74.5</w:t>
            </w:r>
            <w:r w:rsidR="005C1D53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CE214C8" w14:textId="35878DC3" w:rsidR="005C1D53" w:rsidRPr="00A27E6E" w:rsidRDefault="00A27E6E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</w:tc>
      </w:tr>
      <w:tr w:rsidR="005C1D53" w:rsidRPr="00A44FC5" w14:paraId="0F92D9D9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3242F702" w14:textId="257530D5" w:rsidR="005C1D53" w:rsidRPr="00502DF4" w:rsidRDefault="005C1D53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onor age</w:t>
            </w:r>
            <w:r w:rsidR="004131E8"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1559" w:type="dxa"/>
          </w:tcPr>
          <w:p w14:paraId="4E0ADEDE" w14:textId="45DF247C" w:rsidR="005C1D53" w:rsidRPr="00502DF4" w:rsidRDefault="00502DF4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 ± 18</w:t>
            </w:r>
            <w:r w:rsidR="005C1D53"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1214CE02" w14:textId="57DF427A" w:rsidR="005C1D53" w:rsidRPr="00502DF4" w:rsidRDefault="00502DF4" w:rsidP="005B68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7</w:t>
            </w:r>
            <w:r w:rsidR="00FA013F"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6</w:t>
            </w:r>
            <w:r w:rsidR="005C1D53"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432FD0A8" w14:textId="04A4D5C2" w:rsidR="005C1D53" w:rsidRPr="00502DF4" w:rsidRDefault="00FA013F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5C1D53" w:rsidRPr="005433EF" w14:paraId="41FC90A8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5DC40B2B" w14:textId="0B46DAAA" w:rsidR="005C1D53" w:rsidRPr="005433EF" w:rsidRDefault="005C1D53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old ischemia time (hours)</w:t>
            </w:r>
          </w:p>
        </w:tc>
        <w:tc>
          <w:tcPr>
            <w:tcW w:w="1559" w:type="dxa"/>
          </w:tcPr>
          <w:p w14:paraId="44ED661C" w14:textId="662764FE" w:rsidR="005C1D53" w:rsidRPr="005433EF" w:rsidRDefault="005433EF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  <w:r w:rsidR="005C1D53"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7.</w:t>
            </w:r>
            <w:r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60" w:type="dxa"/>
          </w:tcPr>
          <w:p w14:paraId="627312D1" w14:textId="71F0C5FD" w:rsidR="005C1D53" w:rsidRPr="005433EF" w:rsidRDefault="005433EF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  <w:r w:rsidR="005C1D53"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5.5</w:t>
            </w:r>
          </w:p>
        </w:tc>
        <w:tc>
          <w:tcPr>
            <w:tcW w:w="992" w:type="dxa"/>
          </w:tcPr>
          <w:p w14:paraId="73A5C32D" w14:textId="5EC12586" w:rsidR="005C1D53" w:rsidRPr="005433EF" w:rsidRDefault="005433EF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3</w:t>
            </w:r>
          </w:p>
        </w:tc>
      </w:tr>
      <w:tr w:rsidR="005C1D53" w:rsidRPr="005433EF" w14:paraId="1D81F3C1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423B0E53" w14:textId="0DD487DB" w:rsidR="005C1D53" w:rsidRPr="005433EF" w:rsidRDefault="005C1D53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LA mismatch (ABDR) </w:t>
            </w:r>
          </w:p>
        </w:tc>
        <w:tc>
          <w:tcPr>
            <w:tcW w:w="1559" w:type="dxa"/>
          </w:tcPr>
          <w:p w14:paraId="40FA98CA" w14:textId="7AF436C3" w:rsidR="005C1D53" w:rsidRPr="005433EF" w:rsidRDefault="005433EF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</w:t>
            </w:r>
            <w:r w:rsidR="005C1D53"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60" w:type="dxa"/>
          </w:tcPr>
          <w:p w14:paraId="68C45306" w14:textId="5DF32D41" w:rsidR="005C1D53" w:rsidRPr="005433EF" w:rsidRDefault="005433EF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</w:t>
            </w:r>
            <w:r w:rsidR="005C1D53"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2</w:t>
            </w:r>
          </w:p>
        </w:tc>
        <w:tc>
          <w:tcPr>
            <w:tcW w:w="992" w:type="dxa"/>
          </w:tcPr>
          <w:p w14:paraId="4EB1FE9F" w14:textId="47F909E7" w:rsidR="005C1D53" w:rsidRPr="005433EF" w:rsidRDefault="005433EF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7</w:t>
            </w:r>
          </w:p>
        </w:tc>
      </w:tr>
      <w:tr w:rsidR="005C1D53" w:rsidRPr="005433EF" w14:paraId="7AFCFA6B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1A25E946" w14:textId="561FD035" w:rsidR="005C1D53" w:rsidRPr="00A27E6E" w:rsidRDefault="005C1D53" w:rsidP="00B414C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osuppressive regimens</w:t>
            </w:r>
          </w:p>
        </w:tc>
        <w:tc>
          <w:tcPr>
            <w:tcW w:w="1559" w:type="dxa"/>
          </w:tcPr>
          <w:p w14:paraId="3B72DCF3" w14:textId="4184706E" w:rsidR="005C1D53" w:rsidRPr="00A27E6E" w:rsidRDefault="005C1D53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0932ACC" w14:textId="77777777" w:rsidR="005C1D53" w:rsidRPr="00A27E6E" w:rsidRDefault="005C1D53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DDA9C0" w14:textId="77777777" w:rsidR="005C1D53" w:rsidRPr="00A27E6E" w:rsidRDefault="005C1D53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1D53" w:rsidRPr="00A44FC5" w14:paraId="3795F10F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2EE09E7D" w14:textId="4171C47C" w:rsidR="005C1D53" w:rsidRPr="00A27E6E" w:rsidRDefault="005C1D53" w:rsidP="00B414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duction therapy (none/</w:t>
            </w:r>
            <w:proofErr w:type="spellStart"/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liximab</w:t>
            </w:r>
            <w:proofErr w:type="spellEnd"/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ATG)</w:t>
            </w:r>
          </w:p>
        </w:tc>
        <w:tc>
          <w:tcPr>
            <w:tcW w:w="1559" w:type="dxa"/>
          </w:tcPr>
          <w:p w14:paraId="7A2CEB83" w14:textId="7A7168E5" w:rsidR="005C1D53" w:rsidRPr="00A27E6E" w:rsidRDefault="005C1D53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8/1</w:t>
            </w:r>
            <w:r w:rsidR="00A27E6E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2853F315" w14:textId="77025F67" w:rsidR="005C1D53" w:rsidRPr="00A27E6E" w:rsidRDefault="005C1D53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8/4</w:t>
            </w:r>
            <w:r w:rsidR="00A27E6E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37A13516" w14:textId="72DCBE53" w:rsidR="005C1D53" w:rsidRPr="00A27E6E" w:rsidRDefault="00A27E6E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</w:tr>
      <w:tr w:rsidR="005C1D53" w:rsidRPr="00A44FC5" w14:paraId="0068C888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7EA995C3" w14:textId="1BDF2DBA" w:rsidR="005C1D53" w:rsidRPr="00A27E6E" w:rsidRDefault="005E37EB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5C1D53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 monotherapy</w:t>
            </w:r>
            <w:r w:rsidR="004131E8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1559" w:type="dxa"/>
          </w:tcPr>
          <w:p w14:paraId="0E1F13E3" w14:textId="02E4C371" w:rsidR="005C1D53" w:rsidRPr="00A27E6E" w:rsidRDefault="005C1D53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27E6E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594AB126" w14:textId="02AA3488" w:rsidR="005C1D53" w:rsidRPr="00A27E6E" w:rsidRDefault="005C1D53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A27E6E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217AD5CC" w14:textId="05CDB9FE" w:rsidR="005C1D53" w:rsidRPr="00A27E6E" w:rsidRDefault="00A27E6E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</w:tc>
      </w:tr>
      <w:tr w:rsidR="005C1D53" w:rsidRPr="00A44FC5" w14:paraId="3CC5D01E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10613F4C" w14:textId="5BEA03F2" w:rsidR="005C1D53" w:rsidRPr="00A27E6E" w:rsidRDefault="005E37EB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5C1D53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rolimus-based</w:t>
            </w: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imen</w:t>
            </w:r>
            <w:r w:rsidR="004131E8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1559" w:type="dxa"/>
          </w:tcPr>
          <w:p w14:paraId="7DC5FC41" w14:textId="4A436AEA" w:rsidR="005C1D53" w:rsidRPr="00A27E6E" w:rsidRDefault="00A27E6E" w:rsidP="00B92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60" w:type="dxa"/>
          </w:tcPr>
          <w:p w14:paraId="2F6B4BEA" w14:textId="7F61C3D2" w:rsidR="005C1D53" w:rsidRPr="00A27E6E" w:rsidRDefault="00A27E6E" w:rsidP="00B92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92" w:type="dxa"/>
          </w:tcPr>
          <w:p w14:paraId="424C250D" w14:textId="3798B237" w:rsidR="005C1D53" w:rsidRPr="00A27E6E" w:rsidRDefault="00A27E6E" w:rsidP="00031A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C1D53"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7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</w:tr>
    </w:tbl>
    <w:p w14:paraId="1C966256" w14:textId="193D5BF3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50472E8C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55D183C4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61B8E2B3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0CDDC77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33A0349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539CE64E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453C0F8F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2C2DB6E5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0CE2FC7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10BD52A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2DFD6714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6D68344B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51AB0CC4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2A15AE3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1CC96D3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66FACC5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54400F2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0CE515AA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4B7CD4C0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0EFABA3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3F93091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9C92556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4AA150D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BF6987F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E4514E1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8B39E1C" w14:textId="36DAAC70" w:rsidR="008F475F" w:rsidRPr="00A7752D" w:rsidRDefault="008F475F">
      <w:pPr>
        <w:rPr>
          <w:rFonts w:ascii="Times New Roman" w:hAnsi="Times New Roman" w:cs="Times New Roman"/>
          <w:sz w:val="16"/>
          <w:szCs w:val="16"/>
        </w:rPr>
      </w:pPr>
    </w:p>
    <w:sectPr w:rsidR="008F475F" w:rsidRPr="00A7752D" w:rsidSect="008F6D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876340"/>
    <w:multiLevelType w:val="multilevel"/>
    <w:tmpl w:val="566A8A1A"/>
    <w:lvl w:ilvl="0">
      <w:start w:val="1"/>
      <w:numFmt w:val="none"/>
      <w:pStyle w:val="Titre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pStyle w:val="Titre5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">
    <w:nsid w:val="486052C7"/>
    <w:multiLevelType w:val="multilevel"/>
    <w:tmpl w:val="C7A23F1C"/>
    <w:lvl w:ilvl="0">
      <w:start w:val="1"/>
      <w:numFmt w:val="decimal"/>
      <w:pStyle w:val="uaTit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DDD4CDC"/>
    <w:multiLevelType w:val="multilevel"/>
    <w:tmpl w:val="25184F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ua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15D2921"/>
    <w:multiLevelType w:val="multilevel"/>
    <w:tmpl w:val="191478C6"/>
    <w:lvl w:ilvl="0">
      <w:start w:val="1"/>
      <w:numFmt w:val="decimal"/>
      <w:pStyle w:val="Style4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75F"/>
    <w:rsid w:val="00031AD7"/>
    <w:rsid w:val="00033996"/>
    <w:rsid w:val="000713EC"/>
    <w:rsid w:val="00085611"/>
    <w:rsid w:val="000E64FF"/>
    <w:rsid w:val="00143D73"/>
    <w:rsid w:val="001C621E"/>
    <w:rsid w:val="001D2491"/>
    <w:rsid w:val="001D5366"/>
    <w:rsid w:val="002A245F"/>
    <w:rsid w:val="003E4360"/>
    <w:rsid w:val="004131E8"/>
    <w:rsid w:val="00415CE1"/>
    <w:rsid w:val="0044246E"/>
    <w:rsid w:val="00471DDA"/>
    <w:rsid w:val="00475590"/>
    <w:rsid w:val="004A61F0"/>
    <w:rsid w:val="004A68EB"/>
    <w:rsid w:val="004C4BF6"/>
    <w:rsid w:val="00502DF4"/>
    <w:rsid w:val="005130A2"/>
    <w:rsid w:val="005433EF"/>
    <w:rsid w:val="00556C83"/>
    <w:rsid w:val="00581945"/>
    <w:rsid w:val="005B6852"/>
    <w:rsid w:val="005C1D53"/>
    <w:rsid w:val="005E37EB"/>
    <w:rsid w:val="005F5D00"/>
    <w:rsid w:val="00600419"/>
    <w:rsid w:val="006349B2"/>
    <w:rsid w:val="00670C08"/>
    <w:rsid w:val="00693DD4"/>
    <w:rsid w:val="00725E8E"/>
    <w:rsid w:val="00732142"/>
    <w:rsid w:val="00744B9D"/>
    <w:rsid w:val="00746589"/>
    <w:rsid w:val="008722E2"/>
    <w:rsid w:val="008E23CB"/>
    <w:rsid w:val="008F475F"/>
    <w:rsid w:val="008F6DB7"/>
    <w:rsid w:val="0090631B"/>
    <w:rsid w:val="00A22299"/>
    <w:rsid w:val="00A27E6E"/>
    <w:rsid w:val="00A60104"/>
    <w:rsid w:val="00A7752D"/>
    <w:rsid w:val="00AB6DAB"/>
    <w:rsid w:val="00B414CB"/>
    <w:rsid w:val="00B550B9"/>
    <w:rsid w:val="00B922F9"/>
    <w:rsid w:val="00BF341E"/>
    <w:rsid w:val="00C2539C"/>
    <w:rsid w:val="00C77A55"/>
    <w:rsid w:val="00C91F7F"/>
    <w:rsid w:val="00CE418C"/>
    <w:rsid w:val="00CF50A2"/>
    <w:rsid w:val="00E432FB"/>
    <w:rsid w:val="00E446B7"/>
    <w:rsid w:val="00EC7D6E"/>
    <w:rsid w:val="00EE5569"/>
    <w:rsid w:val="00F35A27"/>
    <w:rsid w:val="00F67982"/>
    <w:rsid w:val="00FA013F"/>
    <w:rsid w:val="00FB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90D95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43D73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3DD4"/>
    <w:pPr>
      <w:keepNext/>
      <w:keepLines/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3DD4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3D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43D73"/>
    <w:pPr>
      <w:spacing w:line="276" w:lineRule="auto"/>
      <w:outlineLvl w:val="9"/>
    </w:pPr>
    <w:rPr>
      <w:rFonts w:ascii="Cambria" w:eastAsia="Times New Roman" w:hAnsi="Cambria" w:cs="Cambria"/>
      <w:color w:val="365F91"/>
      <w:sz w:val="28"/>
      <w:szCs w:val="28"/>
      <w:lang w:eastAsia="en-US"/>
    </w:rPr>
  </w:style>
  <w:style w:type="paragraph" w:customStyle="1" w:styleId="uaTitre3">
    <w:name w:val="_ua_Titre 3"/>
    <w:basedOn w:val="Titre3"/>
    <w:next w:val="Titre3"/>
    <w:autoRedefine/>
    <w:qFormat/>
    <w:rsid w:val="00693DD4"/>
    <w:pPr>
      <w:keepLines w:val="0"/>
      <w:numPr>
        <w:numId w:val="1"/>
      </w:numPr>
      <w:spacing w:before="240" w:after="240"/>
    </w:pPr>
    <w:rPr>
      <w:rFonts w:ascii="Verdana" w:eastAsia="Times New Roman" w:hAnsi="Verdana" w:cs="Times New Roman"/>
      <w:color w:val="0096AC"/>
      <w:w w:val="85"/>
      <w:sz w:val="28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93DD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yle4">
    <w:name w:val="Style4"/>
    <w:basedOn w:val="Normal"/>
    <w:autoRedefine/>
    <w:qFormat/>
    <w:rsid w:val="00693DD4"/>
    <w:pPr>
      <w:keepNext/>
      <w:numPr>
        <w:numId w:val="2"/>
      </w:numPr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w w:val="85"/>
      <w:kern w:val="32"/>
      <w:sz w:val="36"/>
      <w:szCs w:val="36"/>
      <w:lang w:eastAsia="en-US"/>
    </w:rPr>
  </w:style>
  <w:style w:type="paragraph" w:customStyle="1" w:styleId="uaTitre1">
    <w:name w:val="_ua_Titre 1"/>
    <w:basedOn w:val="Titre1"/>
    <w:next w:val="Normal"/>
    <w:qFormat/>
    <w:rsid w:val="00693DD4"/>
    <w:pPr>
      <w:keepLines w:val="0"/>
      <w:numPr>
        <w:numId w:val="3"/>
      </w:numPr>
      <w:spacing w:before="240" w:after="60" w:line="360" w:lineRule="auto"/>
    </w:pPr>
    <w:rPr>
      <w:rFonts w:ascii="Verdana" w:eastAsia="Times New Roman" w:hAnsi="Verdana" w:cs="Times New Roman"/>
      <w:color w:val="auto"/>
      <w:w w:val="85"/>
      <w:kern w:val="32"/>
      <w:lang w:eastAsia="en-US"/>
    </w:rPr>
  </w:style>
  <w:style w:type="paragraph" w:customStyle="1" w:styleId="uaTitre5">
    <w:name w:val="_ua_Titre 5"/>
    <w:basedOn w:val="Titre5"/>
    <w:next w:val="Normal"/>
    <w:qFormat/>
    <w:rsid w:val="00693DD4"/>
    <w:pPr>
      <w:keepNext w:val="0"/>
      <w:keepLines w:val="0"/>
      <w:spacing w:before="240" w:after="120" w:line="360" w:lineRule="auto"/>
    </w:pPr>
    <w:rPr>
      <w:rFonts w:ascii="Verdana" w:eastAsia="Times New Roman" w:hAnsi="Verdana" w:cs="Times New Roman"/>
      <w:b/>
      <w:bCs/>
      <w:iCs/>
      <w:color w:val="0096AC"/>
      <w:w w:val="85"/>
      <w:sz w:val="20"/>
      <w:szCs w:val="26"/>
      <w:lang w:eastAsia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93DD4"/>
    <w:rPr>
      <w:rFonts w:asciiTheme="majorHAnsi" w:eastAsiaTheme="majorEastAsia" w:hAnsiTheme="majorHAnsi" w:cstheme="majorBidi"/>
      <w:color w:val="243F60" w:themeColor="accent1" w:themeShade="7F"/>
    </w:rPr>
  </w:style>
  <w:style w:type="table" w:styleId="Grilledutableau">
    <w:name w:val="Table Grid"/>
    <w:basedOn w:val="TableauNormal"/>
    <w:uiPriority w:val="59"/>
    <w:rsid w:val="008F47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502DF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9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aison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Augusto</dc:creator>
  <cp:keywords/>
  <dc:description/>
  <cp:lastModifiedBy>Jean-François Augusto</cp:lastModifiedBy>
  <cp:revision>4</cp:revision>
  <dcterms:created xsi:type="dcterms:W3CDTF">2017-12-18T22:11:00Z</dcterms:created>
  <dcterms:modified xsi:type="dcterms:W3CDTF">2018-01-25T16:00:00Z</dcterms:modified>
</cp:coreProperties>
</file>